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15179" w14:textId="74F3C7C1" w:rsidR="008A0323" w:rsidRDefault="008A0323">
      <w:pPr>
        <w:rPr>
          <w:b/>
          <w:bCs/>
          <w:i/>
          <w:iCs/>
        </w:rPr>
      </w:pPr>
      <w:r w:rsidRPr="003534F1">
        <w:rPr>
          <w:b/>
          <w:bCs/>
          <w:i/>
          <w:iCs/>
        </w:rPr>
        <w:t>Children’s views of obesity, body size and weight: Systematic review of UK qualitative evidence</w:t>
      </w:r>
      <w:r>
        <w:rPr>
          <w:b/>
          <w:bCs/>
          <w:i/>
          <w:iCs/>
        </w:rPr>
        <w:t>. Appendix</w:t>
      </w:r>
    </w:p>
    <w:p w14:paraId="747520CC" w14:textId="11F192A0" w:rsidR="008A0323" w:rsidRPr="008A0323" w:rsidRDefault="008A0323">
      <w:pPr>
        <w:rPr>
          <w:b/>
          <w:bCs/>
        </w:rPr>
      </w:pPr>
      <w:r>
        <w:rPr>
          <w:b/>
          <w:bCs/>
        </w:rPr>
        <w:t>Results of quality assessment (CASP tool for qualitative studies)</w:t>
      </w:r>
    </w:p>
    <w:p w14:paraId="2B705D8F" w14:textId="77777777" w:rsidR="008A0323" w:rsidRDefault="008A0323"/>
    <w:tbl>
      <w:tblPr>
        <w:tblW w:w="1465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30" w:type="dxa"/>
          <w:left w:w="330" w:type="dxa"/>
          <w:bottom w:w="330" w:type="dxa"/>
          <w:right w:w="330" w:type="dxa"/>
        </w:tblCellMar>
        <w:tblLook w:val="04A0" w:firstRow="1" w:lastRow="0" w:firstColumn="1" w:lastColumn="0" w:noHBand="0" w:noVBand="1"/>
      </w:tblPr>
      <w:tblGrid>
        <w:gridCol w:w="2656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1"/>
      </w:tblGrid>
      <w:tr w:rsidR="008A0323" w:rsidRPr="002D199B" w14:paraId="5E22FDC6" w14:textId="77777777" w:rsidTr="00543906">
        <w:trPr>
          <w:cantSplit/>
          <w:trHeight w:val="1924"/>
          <w:tblHeader/>
        </w:trPr>
        <w:tc>
          <w:tcPr>
            <w:tcW w:w="2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C08335A" w14:textId="77777777" w:rsidR="008A0323" w:rsidRPr="002D199B" w:rsidRDefault="008A0323" w:rsidP="00543906">
            <w:pPr>
              <w:rPr>
                <w:b/>
                <w:bCs/>
              </w:rPr>
            </w:pPr>
            <w:r>
              <w:rPr>
                <w:b/>
                <w:bCs/>
              </w:rPr>
              <w:t>Study identifier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textDirection w:val="btLr"/>
            <w:vAlign w:val="center"/>
            <w:hideMark/>
          </w:tcPr>
          <w:p w14:paraId="21A6D213" w14:textId="77777777" w:rsidR="008A0323" w:rsidRPr="002D199B" w:rsidRDefault="008A0323" w:rsidP="00543906">
            <w:pPr>
              <w:ind w:left="113" w:right="113"/>
              <w:rPr>
                <w:b/>
                <w:bCs/>
              </w:rPr>
            </w:pPr>
            <w:r w:rsidRPr="002D199B">
              <w:rPr>
                <w:b/>
                <w:bCs/>
              </w:rPr>
              <w:t xml:space="preserve">1. </w:t>
            </w:r>
            <w:r>
              <w:rPr>
                <w:b/>
                <w:bCs/>
              </w:rPr>
              <w:t>Aim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textDirection w:val="btLr"/>
            <w:vAlign w:val="center"/>
            <w:hideMark/>
          </w:tcPr>
          <w:p w14:paraId="17D5D63B" w14:textId="77777777" w:rsidR="008A0323" w:rsidRPr="002D199B" w:rsidRDefault="008A0323" w:rsidP="00543906">
            <w:pPr>
              <w:ind w:left="113" w:right="113"/>
              <w:rPr>
                <w:b/>
                <w:bCs/>
              </w:rPr>
            </w:pPr>
            <w:r w:rsidRPr="002D199B">
              <w:rPr>
                <w:b/>
                <w:bCs/>
              </w:rPr>
              <w:t xml:space="preserve">2. </w:t>
            </w:r>
            <w:r>
              <w:rPr>
                <w:b/>
                <w:bCs/>
              </w:rPr>
              <w:t>Quals</w:t>
            </w:r>
            <w:r w:rsidRPr="002D199B">
              <w:rPr>
                <w:b/>
                <w:bCs/>
              </w:rPr>
              <w:t xml:space="preserve"> appropriate?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textDirection w:val="btLr"/>
            <w:vAlign w:val="center"/>
            <w:hideMark/>
          </w:tcPr>
          <w:p w14:paraId="0188592C" w14:textId="77777777" w:rsidR="008A0323" w:rsidRPr="002D199B" w:rsidRDefault="008A0323" w:rsidP="00543906">
            <w:pPr>
              <w:ind w:left="113" w:right="113"/>
              <w:rPr>
                <w:b/>
                <w:bCs/>
              </w:rPr>
            </w:pPr>
            <w:r w:rsidRPr="002D199B">
              <w:rPr>
                <w:b/>
                <w:bCs/>
              </w:rPr>
              <w:t xml:space="preserve">3. </w:t>
            </w:r>
            <w:r>
              <w:rPr>
                <w:b/>
                <w:bCs/>
              </w:rPr>
              <w:t>Design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textDirection w:val="btLr"/>
            <w:vAlign w:val="center"/>
            <w:hideMark/>
          </w:tcPr>
          <w:p w14:paraId="66D1A840" w14:textId="77777777" w:rsidR="008A0323" w:rsidRPr="002D199B" w:rsidRDefault="008A0323" w:rsidP="00543906">
            <w:pPr>
              <w:ind w:left="113" w:right="113"/>
              <w:rPr>
                <w:b/>
                <w:bCs/>
              </w:rPr>
            </w:pPr>
            <w:r w:rsidRPr="002D199B">
              <w:rPr>
                <w:b/>
                <w:bCs/>
              </w:rPr>
              <w:t xml:space="preserve">4. </w:t>
            </w:r>
            <w:r>
              <w:rPr>
                <w:b/>
                <w:bCs/>
              </w:rPr>
              <w:t>Recruitmen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textDirection w:val="btLr"/>
            <w:vAlign w:val="center"/>
            <w:hideMark/>
          </w:tcPr>
          <w:p w14:paraId="14309318" w14:textId="77777777" w:rsidR="008A0323" w:rsidRPr="002D199B" w:rsidRDefault="008A0323" w:rsidP="00543906">
            <w:pPr>
              <w:ind w:left="113" w:right="113"/>
              <w:rPr>
                <w:b/>
                <w:bCs/>
              </w:rPr>
            </w:pPr>
            <w:r w:rsidRPr="002D199B">
              <w:rPr>
                <w:b/>
                <w:bCs/>
              </w:rPr>
              <w:t xml:space="preserve">5. </w:t>
            </w:r>
            <w:r>
              <w:rPr>
                <w:b/>
                <w:bCs/>
              </w:rPr>
              <w:t>Data collection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textDirection w:val="btLr"/>
            <w:vAlign w:val="center"/>
            <w:hideMark/>
          </w:tcPr>
          <w:p w14:paraId="2687B79E" w14:textId="77777777" w:rsidR="008A0323" w:rsidRPr="002D199B" w:rsidRDefault="008A0323" w:rsidP="00543906">
            <w:pPr>
              <w:ind w:left="113" w:right="113"/>
              <w:rPr>
                <w:b/>
                <w:bCs/>
              </w:rPr>
            </w:pPr>
            <w:r w:rsidRPr="002D199B">
              <w:rPr>
                <w:b/>
                <w:bCs/>
              </w:rPr>
              <w:t xml:space="preserve">6. </w:t>
            </w:r>
            <w:r>
              <w:rPr>
                <w:b/>
                <w:bCs/>
              </w:rPr>
              <w:t>Relationshi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textDirection w:val="btLr"/>
            <w:vAlign w:val="center"/>
            <w:hideMark/>
          </w:tcPr>
          <w:p w14:paraId="3F9BEF35" w14:textId="77777777" w:rsidR="008A0323" w:rsidRPr="002D199B" w:rsidRDefault="008A0323" w:rsidP="00543906">
            <w:pPr>
              <w:ind w:left="113" w:right="113"/>
              <w:rPr>
                <w:b/>
                <w:bCs/>
              </w:rPr>
            </w:pPr>
            <w:r w:rsidRPr="002D199B">
              <w:rPr>
                <w:b/>
                <w:bCs/>
              </w:rPr>
              <w:t xml:space="preserve">7. </w:t>
            </w:r>
            <w:r>
              <w:rPr>
                <w:b/>
                <w:bCs/>
              </w:rPr>
              <w:t>Ethic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textDirection w:val="btLr"/>
            <w:vAlign w:val="center"/>
            <w:hideMark/>
          </w:tcPr>
          <w:p w14:paraId="5C3490AE" w14:textId="77777777" w:rsidR="008A0323" w:rsidRPr="002D199B" w:rsidRDefault="008A0323" w:rsidP="00543906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8. Analysi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textDirection w:val="btLr"/>
            <w:vAlign w:val="center"/>
            <w:hideMark/>
          </w:tcPr>
          <w:p w14:paraId="679F478A" w14:textId="77777777" w:rsidR="008A0323" w:rsidRPr="002D199B" w:rsidRDefault="008A0323" w:rsidP="00543906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9. Finding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textDirection w:val="btLr"/>
            <w:vAlign w:val="center"/>
            <w:hideMark/>
          </w:tcPr>
          <w:p w14:paraId="64885B49" w14:textId="77777777" w:rsidR="008A0323" w:rsidRPr="002D199B" w:rsidRDefault="008A0323" w:rsidP="00543906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10. Value</w:t>
            </w:r>
          </w:p>
        </w:tc>
      </w:tr>
      <w:tr w:rsidR="008A0323" w:rsidRPr="002D199B" w14:paraId="5522ACC5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F6E713D" w14:textId="77777777" w:rsidR="008A0323" w:rsidRPr="002D199B" w:rsidRDefault="008A0323" w:rsidP="00543906">
            <w:r w:rsidRPr="002D199B">
              <w:t>Baxter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AFB28F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05F9D05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F178403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4302D9A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7521D80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44285F3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7199BEF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C8005CD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66B6B7B" w14:textId="77777777" w:rsidR="008A0323" w:rsidRPr="002D199B" w:rsidRDefault="008A0323" w:rsidP="00543906">
            <w:r>
              <w:t>CT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20717A4" w14:textId="77777777" w:rsidR="008A0323" w:rsidRPr="002D199B" w:rsidRDefault="008A0323" w:rsidP="00543906">
            <w:r>
              <w:t>CT</w:t>
            </w:r>
          </w:p>
        </w:tc>
      </w:tr>
      <w:tr w:rsidR="008A0323" w:rsidRPr="002D199B" w14:paraId="4D9780AD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E4AD244" w14:textId="77777777" w:rsidR="008A0323" w:rsidRPr="002D199B" w:rsidRDefault="008A0323" w:rsidP="00543906">
            <w:r w:rsidRPr="002D199B">
              <w:t>Bell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771463C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FA022DF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D668BE4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211A396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9BD91B3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88B628F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650DC51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720FD7E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7A9C475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6E295BE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0BF98A6E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83040D8" w14:textId="77777777" w:rsidR="008A0323" w:rsidRPr="002D199B" w:rsidRDefault="008A0323" w:rsidP="00543906">
            <w:r w:rsidRPr="002D199B">
              <w:t xml:space="preserve">Blood 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E3469B1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BC7B997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827AD4B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530157A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0B4AD4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E687354" w14:textId="77777777" w:rsidR="008A0323" w:rsidRPr="002D199B" w:rsidRDefault="008A0323" w:rsidP="00543906">
            <w:r w:rsidRPr="002D199B">
              <w:t>No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81D44FE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5EC9844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09A5A4B" w14:textId="77777777" w:rsidR="008A0323" w:rsidRPr="002D199B" w:rsidRDefault="008A0323" w:rsidP="00543906">
            <w:r>
              <w:t>CT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C86D72B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6BD22119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F405089" w14:textId="77777777" w:rsidR="008A0323" w:rsidRPr="002D199B" w:rsidRDefault="008A0323" w:rsidP="00543906">
            <w:r w:rsidRPr="002D199B">
              <w:t>Bromfield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15E88E9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2B73747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9D0501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79D967D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3A32E39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631215E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5D9D2C4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07764D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F64A2C9" w14:textId="77777777" w:rsidR="008A0323" w:rsidRPr="002D199B" w:rsidRDefault="008A0323" w:rsidP="00543906">
            <w:r>
              <w:t>CT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2C5DD93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6D5BAFAB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74CADF8" w14:textId="77777777" w:rsidR="008A0323" w:rsidRPr="002D199B" w:rsidRDefault="008A0323" w:rsidP="00543906">
            <w:r w:rsidRPr="002D199B">
              <w:t xml:space="preserve">Charsley 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3BB06E4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9044626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403FA2B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7A11FB5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B4A45A9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B5F353E" w14:textId="77777777" w:rsidR="008A0323" w:rsidRPr="002D199B" w:rsidRDefault="008A0323" w:rsidP="00543906">
            <w:r w:rsidRPr="002D199B">
              <w:t>No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E8A64FC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E51131A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756BA85" w14:textId="77777777" w:rsidR="008A0323" w:rsidRPr="002D199B" w:rsidRDefault="008A0323" w:rsidP="00543906">
            <w:r>
              <w:t>CT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53E2D45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0F933C9F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16F19D8" w14:textId="77777777" w:rsidR="008A0323" w:rsidRPr="002D199B" w:rsidRDefault="008A0323" w:rsidP="00543906">
            <w:r w:rsidRPr="002D199B">
              <w:t xml:space="preserve">Clark 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E3F74DF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3735D29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BC9D90B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9984B3E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28B77F7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B86350B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6ADB992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1B4CFF5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09AD381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EB0CC1C" w14:textId="77777777" w:rsidR="008A0323" w:rsidRPr="002D199B" w:rsidRDefault="008A0323" w:rsidP="00543906">
            <w:r>
              <w:t>CT</w:t>
            </w:r>
          </w:p>
        </w:tc>
      </w:tr>
      <w:tr w:rsidR="008A0323" w:rsidRPr="002D199B" w14:paraId="4C8D6471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E894959" w14:textId="77777777" w:rsidR="008A0323" w:rsidRPr="002D199B" w:rsidRDefault="008A0323" w:rsidP="00543906">
            <w:r>
              <w:t>Conway</w:t>
            </w:r>
            <w:r w:rsidRPr="002D199B">
              <w:t xml:space="preserve"> 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3CFADE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14F5734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BD12906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21FC1CB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75A50E7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EDE84B0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9951473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73E68AD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0429A13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61DB3F3" w14:textId="77777777" w:rsidR="008A0323" w:rsidRPr="002D199B" w:rsidRDefault="008A0323" w:rsidP="00543906">
            <w:r>
              <w:t>CT</w:t>
            </w:r>
          </w:p>
        </w:tc>
      </w:tr>
      <w:tr w:rsidR="008A0323" w:rsidRPr="002D199B" w14:paraId="39BDC2B7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75323DB" w14:textId="77777777" w:rsidR="008A0323" w:rsidRPr="002D199B" w:rsidRDefault="008A0323" w:rsidP="00543906">
            <w:r w:rsidRPr="002D199B">
              <w:t>Cowley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B937C7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41B07B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C040F0F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2C29DE6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F304650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A064906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E2C3C7B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218F13C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1EB4744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A19C596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6F89B772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FE3BB4D" w14:textId="77777777" w:rsidR="008A0323" w:rsidRPr="002D199B" w:rsidRDefault="008A0323" w:rsidP="00543906">
            <w:r w:rsidRPr="002D199B">
              <w:t>Dearing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E954421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F636095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27D0F9F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2CCF1EC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B69B630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17F3CE9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9507896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F2EBFF9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F87A29C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1763987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6A59412A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14F9497" w14:textId="77777777" w:rsidR="008A0323" w:rsidRPr="002D199B" w:rsidRDefault="008A0323" w:rsidP="00543906">
            <w:r w:rsidRPr="002D199B">
              <w:t xml:space="preserve">Fairbrother 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504283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B87AB21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EBD196F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7858852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8CB9931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5C0B9C0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DA2E97E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DE4729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00D19BE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1A176D9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56B84306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D25DC65" w14:textId="77777777" w:rsidR="008A0323" w:rsidRPr="002D199B" w:rsidRDefault="008A0323" w:rsidP="00543906">
            <w:r w:rsidRPr="002D199B">
              <w:lastRenderedPageBreak/>
              <w:t>Fielden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084FD5D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8F89733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3CD6521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9AD8885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15B0E97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D4B7A25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3999543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6001D0B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D670E3B" w14:textId="77777777" w:rsidR="008A0323" w:rsidRPr="002D199B" w:rsidRDefault="008A0323" w:rsidP="00543906">
            <w:r>
              <w:t>CT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599C21A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5C366096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5F02660" w14:textId="77777777" w:rsidR="008A0323" w:rsidRPr="002D199B" w:rsidRDefault="008A0323" w:rsidP="00543906">
            <w:r w:rsidRPr="002D199B">
              <w:t xml:space="preserve">Gemmell 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8FD31FB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4731C76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F17B024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ACCFD51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51ED4A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AD10EC4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13057F5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6AB3B47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20DF480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C69A6F1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59EFD3EA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D24500E" w14:textId="77777777" w:rsidR="008A0323" w:rsidRPr="002D199B" w:rsidRDefault="008A0323" w:rsidP="00543906">
            <w:r w:rsidRPr="002D199B">
              <w:t xml:space="preserve">Gillison 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52002B3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8147029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31F944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D88819F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8E18715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F07EDB2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E36A0EC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0C88715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7F2E227" w14:textId="77777777" w:rsidR="008A0323" w:rsidRPr="002D199B" w:rsidRDefault="008A0323" w:rsidP="00543906">
            <w:r w:rsidRPr="002D199B">
              <w:t>No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BDAF4D8" w14:textId="77777777" w:rsidR="008A0323" w:rsidRPr="002D199B" w:rsidRDefault="008A0323" w:rsidP="00543906">
            <w:r>
              <w:t>CT</w:t>
            </w:r>
          </w:p>
        </w:tc>
      </w:tr>
      <w:tr w:rsidR="008A0323" w:rsidRPr="002D199B" w14:paraId="12E44DBD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0A1A2DB" w14:textId="77777777" w:rsidR="008A0323" w:rsidRPr="002D199B" w:rsidRDefault="008A0323" w:rsidP="00543906">
            <w:r w:rsidRPr="002D199B">
              <w:t>Goldthorpe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3F18626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3B42A6F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1CCBADE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629A89E" w14:textId="77777777" w:rsidR="008A0323" w:rsidRPr="002D199B" w:rsidRDefault="008A0323" w:rsidP="00543906">
            <w:r w:rsidRPr="002D199B">
              <w:t>No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736AAA9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73DF980" w14:textId="77777777" w:rsidR="008A0323" w:rsidRPr="002D199B" w:rsidRDefault="008A0323" w:rsidP="00543906">
            <w:r w:rsidRPr="002D199B">
              <w:t>No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F9970C0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C875A02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F94B38E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6B9043C" w14:textId="77777777" w:rsidR="008A0323" w:rsidRPr="002D199B" w:rsidRDefault="008A0323" w:rsidP="00543906">
            <w:r>
              <w:t>CT</w:t>
            </w:r>
          </w:p>
        </w:tc>
      </w:tr>
      <w:tr w:rsidR="008A0323" w:rsidRPr="002D199B" w14:paraId="165B86FE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B86FA44" w14:textId="77777777" w:rsidR="008A0323" w:rsidRPr="002D199B" w:rsidRDefault="008A0323" w:rsidP="00543906">
            <w:r w:rsidRPr="002D199B">
              <w:t>Hall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43BDBCA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76BD376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E9C321B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93B004A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786DF7D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C38989F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2440047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5CB68A7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77AA5BD" w14:textId="77777777" w:rsidR="008A0323" w:rsidRPr="002D199B" w:rsidRDefault="008A0323" w:rsidP="00543906">
            <w:r>
              <w:t>CT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734F9B0" w14:textId="77777777" w:rsidR="008A0323" w:rsidRPr="002D199B" w:rsidRDefault="008A0323" w:rsidP="00543906">
            <w:r>
              <w:t>CT</w:t>
            </w:r>
          </w:p>
        </w:tc>
      </w:tr>
      <w:tr w:rsidR="008A0323" w:rsidRPr="002D199B" w14:paraId="224CFE0B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0567EA3" w14:textId="77777777" w:rsidR="008A0323" w:rsidRPr="002D199B" w:rsidRDefault="008A0323" w:rsidP="00543906">
            <w:r w:rsidRPr="002D199B">
              <w:t>Harrold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1450E2E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13DC1D1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9415739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ABC1FEB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E2137A9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B613E91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CA9F102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E8F9346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511AB17" w14:textId="77777777" w:rsidR="008A0323" w:rsidRPr="002D199B" w:rsidRDefault="008A0323" w:rsidP="00543906">
            <w:r>
              <w:t>CT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1DD4FDA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1C494F91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7EBAA70A" w14:textId="77777777" w:rsidR="008A0323" w:rsidRPr="002D199B" w:rsidRDefault="008A0323" w:rsidP="00543906">
            <w:r>
              <w:t>Herber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59A72092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7B995747" w14:textId="77777777" w:rsidR="008A0323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44B6419E" w14:textId="77777777" w:rsidR="008A0323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1F0029EF" w14:textId="77777777" w:rsidR="008A0323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4558000" w14:textId="77777777" w:rsidR="008A0323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F1C7976" w14:textId="77777777" w:rsidR="008A0323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426C6834" w14:textId="77777777" w:rsidR="008A0323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53E65F8B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47EC2A5E" w14:textId="77777777" w:rsidR="008A0323" w:rsidRDefault="008A0323" w:rsidP="00543906">
            <w:r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4A222DF1" w14:textId="77777777" w:rsidR="008A0323" w:rsidRPr="002D199B" w:rsidRDefault="008A0323" w:rsidP="00543906">
            <w:r>
              <w:t>Yes</w:t>
            </w:r>
          </w:p>
        </w:tc>
      </w:tr>
      <w:tr w:rsidR="008A0323" w:rsidRPr="002D199B" w14:paraId="5FE626E7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37E3F6C" w14:textId="77777777" w:rsidR="008A0323" w:rsidRPr="002D199B" w:rsidRDefault="008A0323" w:rsidP="00543906">
            <w:r w:rsidRPr="002D199B">
              <w:t>Hooper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D53F297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88E7B52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D1DEB4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FD7F19C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A5CE050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8163374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6C0D38B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E802C45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62F5CCA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2075F77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5019D642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B6F617C" w14:textId="77777777" w:rsidR="008A0323" w:rsidRPr="002D199B" w:rsidRDefault="008A0323" w:rsidP="00543906">
            <w:r w:rsidRPr="002D199B">
              <w:t>Kamal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AFB854D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E3597BD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90B136A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8F4969C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A42B4FD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C263156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03FB1DE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69774C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B67DC0B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A718576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47FF9D01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A3D8C61" w14:textId="77777777" w:rsidR="008A0323" w:rsidRPr="002D199B" w:rsidRDefault="008A0323" w:rsidP="00543906">
            <w:r w:rsidRPr="002D199B">
              <w:t>Kesten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63F1603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D3C7ACE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4402BA5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CD727B0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51A8779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5CBDC3D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8CCDB3C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6038D27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14ACA6A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D4415A8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6821714E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4371A70" w14:textId="77777777" w:rsidR="008A0323" w:rsidRPr="002D199B" w:rsidRDefault="008A0323" w:rsidP="00543906">
            <w:r w:rsidRPr="002D199B">
              <w:t xml:space="preserve">Kumari 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0FE03D1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BE54D8D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6DD1840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AF83D2B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04F865F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5E2A5C8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2FEB723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0C46627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98F8EA3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35FAA9F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38311AC0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6049DB1" w14:textId="77777777" w:rsidR="008A0323" w:rsidRPr="002D199B" w:rsidRDefault="008A0323" w:rsidP="00543906">
            <w:r w:rsidRPr="002D199B">
              <w:t>Lewi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A227FC4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88C74B1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F65991F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7B0069D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6FA9265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5CF12F9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4178BAF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6569F60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42D07CF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E91532F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4C910BE2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EDC0813" w14:textId="77777777" w:rsidR="008A0323" w:rsidRPr="002D199B" w:rsidRDefault="008A0323" w:rsidP="00543906">
            <w:r w:rsidRPr="002D199B">
              <w:lastRenderedPageBreak/>
              <w:t>Mansfield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A2E8FF3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7554F52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ED0C1CC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9A7941C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CE9F0AE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5C31C61" w14:textId="77777777" w:rsidR="008A0323" w:rsidRPr="002D199B" w:rsidRDefault="008A0323" w:rsidP="00543906">
            <w:r w:rsidRPr="002D199B">
              <w:t>No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9246E8E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5B23C12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1B72308" w14:textId="77777777" w:rsidR="008A0323" w:rsidRPr="002D199B" w:rsidRDefault="008A0323" w:rsidP="00543906">
            <w:r>
              <w:t>CT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9C7AEFE" w14:textId="77777777" w:rsidR="008A0323" w:rsidRPr="002D199B" w:rsidRDefault="008A0323" w:rsidP="00543906">
            <w:r>
              <w:t>Yes</w:t>
            </w:r>
          </w:p>
        </w:tc>
      </w:tr>
      <w:tr w:rsidR="008A0323" w:rsidRPr="002D199B" w14:paraId="15042781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381AD1F" w14:textId="77777777" w:rsidR="008A0323" w:rsidRPr="002D199B" w:rsidRDefault="008A0323" w:rsidP="00543906">
            <w:r w:rsidRPr="002D199B">
              <w:t>Miller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0DB7E2A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F83ED7F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33AEB9D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66DD502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E916195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A5938EA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BE95428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14E52C7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4CA8ABD" w14:textId="77777777" w:rsidR="008A0323" w:rsidRPr="002D199B" w:rsidRDefault="008A0323" w:rsidP="00543906">
            <w:r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9394476" w14:textId="77777777" w:rsidR="008A0323" w:rsidRPr="002D199B" w:rsidRDefault="008A0323" w:rsidP="00543906">
            <w:r>
              <w:t>CT</w:t>
            </w:r>
          </w:p>
        </w:tc>
      </w:tr>
      <w:tr w:rsidR="008A0323" w:rsidRPr="002D199B" w14:paraId="70D9861B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B6C4206" w14:textId="77777777" w:rsidR="008A0323" w:rsidRPr="002D199B" w:rsidRDefault="008A0323" w:rsidP="00543906">
            <w:r w:rsidRPr="002D199B">
              <w:t>Monaghan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32DC8ED" w14:textId="77777777" w:rsidR="008A0323" w:rsidRPr="002D199B" w:rsidRDefault="008A0323" w:rsidP="00543906">
            <w:r w:rsidRPr="002D199B">
              <w:t>No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E8229C0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2889C0B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DD71E0D" w14:textId="77777777" w:rsidR="008A0323" w:rsidRPr="002D199B" w:rsidRDefault="008A0323" w:rsidP="00543906">
            <w:r w:rsidRPr="002D199B">
              <w:t>No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0A89A35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F30DA04" w14:textId="77777777" w:rsidR="008A0323" w:rsidRPr="002D199B" w:rsidRDefault="008A0323" w:rsidP="00543906">
            <w:r w:rsidRPr="002D199B">
              <w:t>No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028A178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1C76684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9B49B57" w14:textId="77777777" w:rsidR="008A0323" w:rsidRPr="002D199B" w:rsidRDefault="008A0323" w:rsidP="00543906">
            <w:r>
              <w:t>CT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0B813B9" w14:textId="77777777" w:rsidR="008A0323" w:rsidRPr="002D199B" w:rsidRDefault="008A0323" w:rsidP="00543906">
            <w:r w:rsidRPr="002D199B">
              <w:t>No</w:t>
            </w:r>
          </w:p>
        </w:tc>
      </w:tr>
      <w:tr w:rsidR="008A0323" w:rsidRPr="002D199B" w14:paraId="60082CDD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3FABB35" w14:textId="77777777" w:rsidR="008A0323" w:rsidRPr="002D199B" w:rsidRDefault="008A0323" w:rsidP="00543906">
            <w:r w:rsidRPr="002D199B">
              <w:t>Murphy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4ECD4C5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CAB4E5A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2E9A2CB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8172642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B2363A7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7B2E7EB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577EB94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4955200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F779D8B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AE3CBA5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12990A2C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4AE15C5" w14:textId="77777777" w:rsidR="008A0323" w:rsidRPr="002D199B" w:rsidRDefault="008A0323" w:rsidP="00543906">
            <w:r w:rsidRPr="002D199B">
              <w:t xml:space="preserve">Newson 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585E73C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D0492E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384AB44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3AB3980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AC9CF9F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B2EE4B8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1095EA8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F811784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66FFD8B" w14:textId="77777777" w:rsidR="008A0323" w:rsidRPr="002D199B" w:rsidRDefault="008A0323" w:rsidP="00543906">
            <w:r>
              <w:t>CT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15E8820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5EB81B57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427E598" w14:textId="77777777" w:rsidR="008A0323" w:rsidRPr="002D199B" w:rsidRDefault="008A0323" w:rsidP="00543906">
            <w:r w:rsidRPr="002D199B">
              <w:t>Nnyanzi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99FC71E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1A6AE00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26E299D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73F504A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2F80213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F74488C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B10252A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56E81DE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B78F1AD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9DC2D07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4BCD2DE0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7FDC27A" w14:textId="77777777" w:rsidR="008A0323" w:rsidRPr="002D199B" w:rsidRDefault="008A0323" w:rsidP="00543906">
            <w:r w:rsidRPr="002D199B">
              <w:t>Ogden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D1AB569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4AE56FC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F4BD337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AF2E4BC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33DCE9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52B964D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431F632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BBE9710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9B5EB73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3165BD1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6A3433D1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965D91F" w14:textId="77777777" w:rsidR="008A0323" w:rsidRPr="002D199B" w:rsidRDefault="008A0323" w:rsidP="00543906">
            <w:r w:rsidRPr="002D199B">
              <w:t>Paddock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3473F91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F5E9E8E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BF5713F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206588D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87FEAD2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E604CB6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F6BB477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1F7049C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C78A42B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B3EFB1B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3A7ABBBD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FB4C040" w14:textId="77777777" w:rsidR="008A0323" w:rsidRPr="002D199B" w:rsidRDefault="008A0323" w:rsidP="00543906">
            <w:r w:rsidRPr="002D199B">
              <w:t>Palmer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440439A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06E113C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997FDAC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6EB5EEA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EA51006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D6487EE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4BF6F74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F23A59C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5951DCD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4A509EE" w14:textId="77777777" w:rsidR="008A0323" w:rsidRPr="002D199B" w:rsidRDefault="008A0323" w:rsidP="00543906">
            <w:r w:rsidRPr="002D199B">
              <w:t>Yes</w:t>
            </w:r>
          </w:p>
        </w:tc>
      </w:tr>
      <w:tr w:rsidR="008A0323" w:rsidRPr="002D199B" w14:paraId="003ED0AB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181180E" w14:textId="77777777" w:rsidR="008A0323" w:rsidRPr="002D199B" w:rsidRDefault="008A0323" w:rsidP="00543906">
            <w:r w:rsidRPr="002D199B">
              <w:t>Rich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0849520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9599D6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DF85BC6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BE58F39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0B464D0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38C30A3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432DC71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E3FC561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F83C40C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D04E7D6" w14:textId="77777777" w:rsidR="008A0323" w:rsidRPr="002D199B" w:rsidRDefault="008A0323" w:rsidP="00543906">
            <w:r>
              <w:t>CT</w:t>
            </w:r>
          </w:p>
        </w:tc>
      </w:tr>
      <w:tr w:rsidR="008A0323" w:rsidRPr="002D199B" w14:paraId="66B1CE00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4D7CE05" w14:textId="77777777" w:rsidR="008A0323" w:rsidRPr="002D199B" w:rsidRDefault="008A0323" w:rsidP="00543906">
            <w:r w:rsidRPr="002D199B">
              <w:t>Willet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6075B80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34E22DD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79C586C" w14:textId="77777777" w:rsidR="008A0323" w:rsidRPr="002D199B" w:rsidRDefault="008A0323" w:rsidP="00543906">
            <w:r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3F8DC6F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D2D66D0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1CE2743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CC4E5D1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8B170C7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A40315A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BB1FFDF" w14:textId="77777777" w:rsidR="008A0323" w:rsidRPr="002D199B" w:rsidRDefault="008A0323" w:rsidP="00543906">
            <w:r>
              <w:t>CT</w:t>
            </w:r>
          </w:p>
        </w:tc>
      </w:tr>
      <w:tr w:rsidR="008A0323" w:rsidRPr="002D199B" w14:paraId="4070747A" w14:textId="77777777" w:rsidTr="0054390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E38B47C" w14:textId="77777777" w:rsidR="008A0323" w:rsidRPr="002D199B" w:rsidRDefault="008A0323" w:rsidP="00543906">
            <w:r w:rsidRPr="002D199B">
              <w:t>Windram-Gedd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070D4C2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39EFCE8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5590F71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4B266F8" w14:textId="77777777" w:rsidR="008A0323" w:rsidRPr="002D199B" w:rsidRDefault="008A0323" w:rsidP="00543906">
            <w:r w:rsidRPr="002D199B">
              <w:t>No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B254149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F467DD6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E565F5F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295972E" w14:textId="77777777" w:rsidR="008A0323" w:rsidRPr="002D199B" w:rsidRDefault="008A0323" w:rsidP="00543906">
            <w:r>
              <w:t>CT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FD5871D" w14:textId="77777777" w:rsidR="008A0323" w:rsidRPr="002D199B" w:rsidRDefault="008A0323" w:rsidP="00543906">
            <w:r w:rsidRPr="002D199B">
              <w:t>Yes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DAD67B6" w14:textId="77777777" w:rsidR="008A0323" w:rsidRPr="002D199B" w:rsidRDefault="008A0323" w:rsidP="00543906">
            <w:r w:rsidRPr="002D199B">
              <w:t>Yes</w:t>
            </w:r>
          </w:p>
        </w:tc>
      </w:tr>
    </w:tbl>
    <w:p w14:paraId="7A4B4377" w14:textId="77777777" w:rsidR="001D265C" w:rsidRDefault="001D265C"/>
    <w:sectPr w:rsidR="001D265C" w:rsidSect="008A03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tka Text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323"/>
    <w:rsid w:val="001D265C"/>
    <w:rsid w:val="00230C10"/>
    <w:rsid w:val="006C2870"/>
    <w:rsid w:val="008A0323"/>
    <w:rsid w:val="00FA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F5E32"/>
  <w15:chartTrackingRefBased/>
  <w15:docId w15:val="{D2B98C0A-8735-488F-AAE4-9F426AD3A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323"/>
    <w:pPr>
      <w:spacing w:line="280" w:lineRule="exact"/>
    </w:pPr>
    <w:rPr>
      <w:rFonts w:ascii="Sitka Text" w:eastAsia="Trebuchet MS" w:hAnsi="Sitka Text" w:cs="Trebuchet MS"/>
      <w:color w:val="000000"/>
      <w:kern w:val="0"/>
      <w:lang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32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32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32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32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32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32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32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32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32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3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3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3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3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3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3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3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323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0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323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03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323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03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323"/>
    <w:pPr>
      <w:spacing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03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3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3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 Lorenc</dc:creator>
  <cp:keywords/>
  <dc:description/>
  <cp:lastModifiedBy>Theo Lorenc</cp:lastModifiedBy>
  <cp:revision>1</cp:revision>
  <dcterms:created xsi:type="dcterms:W3CDTF">2025-09-01T10:41:00Z</dcterms:created>
  <dcterms:modified xsi:type="dcterms:W3CDTF">2025-09-01T10:42:00Z</dcterms:modified>
</cp:coreProperties>
</file>